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EE76A" w14:textId="5C592CB5" w:rsidR="00B235F6" w:rsidRDefault="00905EA1" w:rsidP="00B235F6">
      <w:pPr>
        <w:pStyle w:val="Heading2"/>
        <w:rPr>
          <w:lang w:val="en-AU"/>
        </w:rPr>
      </w:pPr>
      <w:r>
        <w:rPr>
          <w:lang w:val="en-AU"/>
        </w:rPr>
        <w:t xml:space="preserve">S1 </w:t>
      </w:r>
      <w:r w:rsidR="00B235F6">
        <w:rPr>
          <w:lang w:val="en-AU"/>
        </w:rPr>
        <w:t xml:space="preserve">Appendix </w:t>
      </w:r>
    </w:p>
    <w:p w14:paraId="47509AC2" w14:textId="77777777" w:rsidR="00B235F6" w:rsidRDefault="00B235F6" w:rsidP="00B235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A4DE8BA" w14:textId="77777777" w:rsidR="00B235F6" w:rsidRPr="00E61B35" w:rsidRDefault="00B235F6" w:rsidP="00B235F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Cs/>
          <w:sz w:val="24"/>
          <w:szCs w:val="24"/>
          <w:lang w:val="en-AU"/>
        </w:rPr>
        <w:t xml:space="preserve">Table 1. </w:t>
      </w:r>
      <w:r w:rsidRPr="00E61B35">
        <w:rPr>
          <w:rFonts w:ascii="Times New Roman" w:hAnsi="Times New Roman" w:cs="Times New Roman"/>
          <w:bCs/>
          <w:sz w:val="24"/>
          <w:szCs w:val="24"/>
          <w:lang w:val="en-AU"/>
        </w:rPr>
        <w:t>Characteristics of survey respondents (</w:t>
      </w:r>
      <w:r w:rsidRPr="00E61B35">
        <w:rPr>
          <w:rFonts w:ascii="Times New Roman" w:hAnsi="Times New Roman" w:cs="Times New Roman"/>
          <w:bCs/>
          <w:i/>
          <w:iCs/>
          <w:sz w:val="24"/>
          <w:szCs w:val="24"/>
          <w:lang w:val="en-AU"/>
        </w:rPr>
        <w:t>N</w:t>
      </w:r>
      <w:r w:rsidRPr="00E61B35">
        <w:rPr>
          <w:rFonts w:ascii="Times New Roman" w:hAnsi="Times New Roman" w:cs="Times New Roman"/>
          <w:bCs/>
          <w:sz w:val="24"/>
          <w:szCs w:val="24"/>
          <w:lang w:val="en-AU"/>
        </w:rPr>
        <w:t>=4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3544"/>
        <w:gridCol w:w="1348"/>
        <w:gridCol w:w="1576"/>
      </w:tblGrid>
      <w:tr w:rsidR="00B235F6" w:rsidRPr="00EB1405" w14:paraId="4596E631" w14:textId="77777777" w:rsidTr="000C2B2A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9E62920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DC4665A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14:paraId="6297473C" w14:textId="77777777" w:rsidR="00B235F6" w:rsidRPr="00EB1405" w:rsidRDefault="00B235F6" w:rsidP="000C2B2A">
            <w:pPr>
              <w:rPr>
                <w:b/>
                <w:i/>
                <w:sz w:val="24"/>
                <w:szCs w:val="24"/>
              </w:rPr>
            </w:pPr>
            <w:r w:rsidRPr="00EB1405"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</w:tcPr>
          <w:p w14:paraId="6094C002" w14:textId="77777777" w:rsidR="00B235F6" w:rsidRPr="00EB1405" w:rsidRDefault="00B235F6" w:rsidP="000C2B2A">
            <w:pPr>
              <w:rPr>
                <w:b/>
                <w:i/>
                <w:sz w:val="24"/>
                <w:szCs w:val="24"/>
              </w:rPr>
            </w:pPr>
            <w:r w:rsidRPr="00EB1405">
              <w:rPr>
                <w:b/>
                <w:i/>
                <w:sz w:val="24"/>
                <w:szCs w:val="24"/>
              </w:rPr>
              <w:t>%</w:t>
            </w:r>
          </w:p>
        </w:tc>
      </w:tr>
      <w:tr w:rsidR="00B235F6" w:rsidRPr="00EB1405" w14:paraId="38F096B6" w14:textId="77777777" w:rsidTr="000C2B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09BAFE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579045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M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B46736B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8C6AD3C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20.9</w:t>
            </w:r>
          </w:p>
        </w:tc>
      </w:tr>
      <w:tr w:rsidR="00B235F6" w:rsidRPr="00EB1405" w14:paraId="6F33FE76" w14:textId="77777777" w:rsidTr="000C2B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D29BA3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A975B0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Fem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214A0A1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3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C630E9A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78.9</w:t>
            </w:r>
          </w:p>
        </w:tc>
      </w:tr>
      <w:tr w:rsidR="00B235F6" w:rsidRPr="00EB1405" w14:paraId="0DD8D3EF" w14:textId="77777777" w:rsidTr="000C2B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B5F0E0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E68C87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Oth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5A9F800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49BF37D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0.2</w:t>
            </w:r>
          </w:p>
        </w:tc>
      </w:tr>
      <w:tr w:rsidR="00B235F6" w:rsidRPr="00EB1405" w14:paraId="0007D9A5" w14:textId="77777777" w:rsidTr="000C2B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474347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ECD143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8-24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224C258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7407CFC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2.9</w:t>
            </w:r>
          </w:p>
        </w:tc>
      </w:tr>
      <w:tr w:rsidR="00B235F6" w:rsidRPr="00EB1405" w14:paraId="5712E8E0" w14:textId="77777777" w:rsidTr="000C2B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5396D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8E410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25-34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D821CA4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391AFD3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23.7</w:t>
            </w:r>
          </w:p>
        </w:tc>
      </w:tr>
      <w:tr w:rsidR="00B235F6" w:rsidRPr="00EB1405" w14:paraId="1B8561E1" w14:textId="77777777" w:rsidTr="000C2B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AE33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37F51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35-44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7A82762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8FBB616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23.7</w:t>
            </w:r>
          </w:p>
        </w:tc>
      </w:tr>
      <w:tr w:rsidR="00B235F6" w:rsidRPr="00EB1405" w14:paraId="4D80FAAE" w14:textId="77777777" w:rsidTr="000C2B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8C030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1EE44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45-54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BDE9813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57CBD8F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25.9</w:t>
            </w:r>
          </w:p>
        </w:tc>
      </w:tr>
      <w:tr w:rsidR="00B235F6" w:rsidRPr="00EB1405" w14:paraId="1D368F09" w14:textId="77777777" w:rsidTr="000C2B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DB60E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E36EA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&gt; 55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5ED8434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3F58686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23.7</w:t>
            </w:r>
          </w:p>
        </w:tc>
      </w:tr>
      <w:tr w:rsidR="00B235F6" w:rsidRPr="00EB1405" w14:paraId="435B7D0D" w14:textId="77777777" w:rsidTr="000C2B2A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511A0344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Years at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FC2DFA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&lt; 1 ye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E7CCDB2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EC2BDD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0.9</w:t>
            </w:r>
          </w:p>
        </w:tc>
      </w:tr>
      <w:tr w:rsidR="00B235F6" w:rsidRPr="00EB1405" w14:paraId="68DF6A30" w14:textId="77777777" w:rsidTr="000C2B2A">
        <w:tc>
          <w:tcPr>
            <w:tcW w:w="2552" w:type="dxa"/>
            <w:vMerge/>
            <w:tcBorders>
              <w:left w:val="nil"/>
              <w:right w:val="nil"/>
            </w:tcBorders>
          </w:tcPr>
          <w:p w14:paraId="27D9254E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78E30C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-2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8AB28AA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943CB69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2.7</w:t>
            </w:r>
          </w:p>
        </w:tc>
      </w:tr>
      <w:tr w:rsidR="00B235F6" w:rsidRPr="00EB1405" w14:paraId="3EDAA8D3" w14:textId="77777777" w:rsidTr="000C2B2A">
        <w:tc>
          <w:tcPr>
            <w:tcW w:w="2552" w:type="dxa"/>
            <w:vMerge/>
            <w:tcBorders>
              <w:left w:val="nil"/>
              <w:right w:val="nil"/>
            </w:tcBorders>
          </w:tcPr>
          <w:p w14:paraId="5DF9949E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C761CA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3-5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DFF6DE7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B2829DC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22.2</w:t>
            </w:r>
          </w:p>
        </w:tc>
      </w:tr>
      <w:tr w:rsidR="00B235F6" w:rsidRPr="00EB1405" w14:paraId="4D4BBEEF" w14:textId="77777777" w:rsidTr="000C2B2A">
        <w:tc>
          <w:tcPr>
            <w:tcW w:w="2552" w:type="dxa"/>
            <w:vMerge/>
            <w:tcBorders>
              <w:left w:val="nil"/>
              <w:right w:val="nil"/>
            </w:tcBorders>
          </w:tcPr>
          <w:p w14:paraId="658B8090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D01351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6-10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081DFB2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16F7E44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22.7</w:t>
            </w:r>
          </w:p>
        </w:tc>
      </w:tr>
      <w:tr w:rsidR="00B235F6" w:rsidRPr="00EB1405" w14:paraId="09D9829C" w14:textId="77777777" w:rsidTr="000C2B2A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6DE8B48F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63B4B5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&gt; 11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31846D0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5618936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31.4</w:t>
            </w:r>
          </w:p>
        </w:tc>
      </w:tr>
      <w:tr w:rsidR="00B235F6" w:rsidRPr="00EB1405" w14:paraId="504759F4" w14:textId="77777777" w:rsidTr="000C2B2A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787451AB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 xml:space="preserve"> Ro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6DF367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Administration/Cleric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21F67A6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9D80BBE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6.2</w:t>
            </w:r>
          </w:p>
        </w:tc>
      </w:tr>
      <w:tr w:rsidR="00B235F6" w:rsidRPr="00EB1405" w14:paraId="5BDB447F" w14:textId="77777777" w:rsidTr="000C2B2A">
        <w:tc>
          <w:tcPr>
            <w:tcW w:w="2552" w:type="dxa"/>
            <w:vMerge/>
            <w:tcBorders>
              <w:top w:val="nil"/>
              <w:left w:val="nil"/>
              <w:right w:val="nil"/>
            </w:tcBorders>
          </w:tcPr>
          <w:p w14:paraId="5C52CEFD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DBA895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Allied health profession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8DF52D0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A78EAFB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4.0</w:t>
            </w:r>
          </w:p>
        </w:tc>
      </w:tr>
      <w:tr w:rsidR="00B235F6" w:rsidRPr="00EB1405" w14:paraId="1C7D1204" w14:textId="77777777" w:rsidTr="000C2B2A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05DFA783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2A0B3A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Manageme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7FDAA95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985C901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8.1</w:t>
            </w:r>
          </w:p>
        </w:tc>
      </w:tr>
      <w:tr w:rsidR="00B235F6" w:rsidRPr="00EB1405" w14:paraId="33D455E3" w14:textId="77777777" w:rsidTr="000C2B2A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0528F79A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AF81C0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Physician/Medical offic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B115C12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405F6A8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8.1</w:t>
            </w:r>
          </w:p>
        </w:tc>
      </w:tr>
      <w:tr w:rsidR="00B235F6" w:rsidRPr="00EB1405" w14:paraId="6005400E" w14:textId="77777777" w:rsidTr="000C2B2A">
        <w:tc>
          <w:tcPr>
            <w:tcW w:w="2552" w:type="dxa"/>
            <w:vMerge/>
            <w:tcBorders>
              <w:left w:val="nil"/>
              <w:right w:val="nil"/>
            </w:tcBorders>
          </w:tcPr>
          <w:p w14:paraId="73EFAA8C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6EA8D5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Registered or enrolled nur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C4FC37A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B0AFFD4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31.9</w:t>
            </w:r>
          </w:p>
        </w:tc>
      </w:tr>
      <w:tr w:rsidR="00B235F6" w:rsidRPr="00EB1405" w14:paraId="32DA7AFF" w14:textId="77777777" w:rsidTr="000C2B2A">
        <w:tc>
          <w:tcPr>
            <w:tcW w:w="2552" w:type="dxa"/>
            <w:vMerge/>
            <w:tcBorders>
              <w:left w:val="nil"/>
              <w:right w:val="nil"/>
            </w:tcBorders>
          </w:tcPr>
          <w:p w14:paraId="44774356" w14:textId="77777777" w:rsidR="00B235F6" w:rsidRPr="00EB1405" w:rsidRDefault="00B235F6" w:rsidP="000C2B2A">
            <w:pPr>
              <w:rPr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2E5F0373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Other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14:paraId="0E141804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48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33E9FEA3" w14:textId="77777777" w:rsidR="00B235F6" w:rsidRPr="00EB1405" w:rsidRDefault="00B235F6" w:rsidP="000C2B2A">
            <w:pPr>
              <w:rPr>
                <w:sz w:val="24"/>
                <w:szCs w:val="24"/>
              </w:rPr>
            </w:pPr>
            <w:r w:rsidRPr="00EB1405">
              <w:rPr>
                <w:sz w:val="24"/>
                <w:szCs w:val="24"/>
              </w:rPr>
              <w:t>11.8</w:t>
            </w:r>
          </w:p>
        </w:tc>
      </w:tr>
    </w:tbl>
    <w:p w14:paraId="02AD62EE" w14:textId="77777777" w:rsidR="00B235F6" w:rsidRDefault="00B235F6" w:rsidP="00B235F6">
      <w:pPr>
        <w:spacing w:line="240" w:lineRule="auto"/>
        <w:rPr>
          <w:rFonts w:ascii="Times New Roman" w:hAnsi="Times New Roman" w:cs="Times New Roman"/>
        </w:rPr>
      </w:pPr>
      <w:r w:rsidRPr="00643712">
        <w:rPr>
          <w:rFonts w:ascii="Times New Roman" w:hAnsi="Times New Roman" w:cs="Times New Roman"/>
          <w:i/>
          <w:iCs/>
        </w:rPr>
        <w:t>Note:</w:t>
      </w:r>
      <w:r w:rsidRPr="00643712">
        <w:rPr>
          <w:rFonts w:ascii="Times New Roman" w:hAnsi="Times New Roman" w:cs="Times New Roman"/>
        </w:rPr>
        <w:t xml:space="preserve"> Responses may not equal </w:t>
      </w:r>
      <w:r>
        <w:rPr>
          <w:rFonts w:ascii="Times New Roman" w:hAnsi="Times New Roman" w:cs="Times New Roman"/>
        </w:rPr>
        <w:t>415</w:t>
      </w:r>
      <w:r w:rsidRPr="00643712">
        <w:rPr>
          <w:rFonts w:ascii="Times New Roman" w:hAnsi="Times New Roman" w:cs="Times New Roman"/>
        </w:rPr>
        <w:t xml:space="preserve"> responses due to missing data </w:t>
      </w:r>
    </w:p>
    <w:p w14:paraId="22085878" w14:textId="77777777" w:rsidR="006936C8" w:rsidRDefault="006936C8"/>
    <w:sectPr w:rsidR="00693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F6"/>
    <w:rsid w:val="006936C8"/>
    <w:rsid w:val="00905EA1"/>
    <w:rsid w:val="00B235F6"/>
    <w:rsid w:val="00C3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C6741"/>
  <w15:chartTrackingRefBased/>
  <w15:docId w15:val="{D8C187D3-6D7D-4250-8B2A-31FCE0B10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5F6"/>
    <w:rPr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5F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5F6"/>
    <w:rPr>
      <w:rFonts w:ascii="Times New Roman" w:eastAsiaTheme="majorEastAsia" w:hAnsi="Times New Roman" w:cstheme="majorBidi"/>
      <w:b/>
      <w:sz w:val="26"/>
      <w:szCs w:val="26"/>
      <w:lang w:val="da-DK"/>
    </w:rPr>
  </w:style>
  <w:style w:type="table" w:styleId="TableGrid">
    <w:name w:val="Table Grid"/>
    <w:basedOn w:val="TableNormal"/>
    <w:uiPriority w:val="59"/>
    <w:rsid w:val="00B235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lia Theodorou</dc:creator>
  <cp:keywords/>
  <dc:description/>
  <cp:lastModifiedBy>chn off30</cp:lastModifiedBy>
  <cp:revision>3</cp:revision>
  <dcterms:created xsi:type="dcterms:W3CDTF">2021-07-28T23:29:00Z</dcterms:created>
  <dcterms:modified xsi:type="dcterms:W3CDTF">2021-08-11T08:21:00Z</dcterms:modified>
</cp:coreProperties>
</file>